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1F74A" w14:textId="701F5721" w:rsidR="00833229" w:rsidRPr="002E6B13" w:rsidRDefault="00833229" w:rsidP="00833229">
      <w:pPr>
        <w:pStyle w:val="Heading3"/>
        <w:rPr>
          <w:rFonts w:cs="Arial"/>
        </w:rPr>
      </w:pPr>
      <w:r w:rsidRPr="002E6B13">
        <w:rPr>
          <w:rFonts w:cs="Arial"/>
        </w:rPr>
        <w:t>Table S</w:t>
      </w:r>
      <w:r>
        <w:rPr>
          <w:rFonts w:cs="Arial"/>
        </w:rPr>
        <w:t>8</w:t>
      </w:r>
      <w:r w:rsidRPr="002E6B13">
        <w:rPr>
          <w:rFonts w:cs="Arial"/>
        </w:rPr>
        <w:t xml:space="preserve">. </w:t>
      </w:r>
      <w:r w:rsidR="008E765C" w:rsidRPr="008E765C">
        <w:rPr>
          <w:rFonts w:cs="Arial"/>
        </w:rPr>
        <w:t xml:space="preserve">Fold changes of </w:t>
      </w:r>
      <w:proofErr w:type="spellStart"/>
      <w:r w:rsidR="008E765C" w:rsidRPr="008E765C">
        <w:rPr>
          <w:rFonts w:cs="Arial"/>
        </w:rPr>
        <w:t>AlkB</w:t>
      </w:r>
      <w:proofErr w:type="spellEnd"/>
      <w:r w:rsidR="008E765C" w:rsidRPr="008E765C">
        <w:rPr>
          <w:rFonts w:cs="Arial"/>
        </w:rPr>
        <w:t xml:space="preserve"> homologue expression in the </w:t>
      </w:r>
      <w:bookmarkStart w:id="0" w:name="_GoBack"/>
      <w:r w:rsidR="008E765C" w:rsidRPr="008E765C">
        <w:rPr>
          <w:rFonts w:cs="Arial"/>
          <w:i/>
        </w:rPr>
        <w:t>Arabidopsis thaliana</w:t>
      </w:r>
      <w:bookmarkEnd w:id="0"/>
      <w:r w:rsidR="008E765C" w:rsidRPr="008E765C">
        <w:rPr>
          <w:rFonts w:cs="Arial"/>
        </w:rPr>
        <w:t xml:space="preserve"> </w:t>
      </w:r>
      <w:proofErr w:type="spellStart"/>
      <w:r w:rsidR="008E765C" w:rsidRPr="008E765C">
        <w:rPr>
          <w:rFonts w:cs="Arial"/>
        </w:rPr>
        <w:t>transcriptomic</w:t>
      </w:r>
      <w:proofErr w:type="spellEnd"/>
      <w:r w:rsidR="008E765C" w:rsidRPr="008E765C">
        <w:rPr>
          <w:rFonts w:cs="Arial"/>
        </w:rPr>
        <w:t xml:space="preserve"> datasets </w:t>
      </w:r>
      <w:proofErr w:type="spellStart"/>
      <w:r w:rsidR="008E765C" w:rsidRPr="008E765C">
        <w:rPr>
          <w:rFonts w:cs="Arial"/>
        </w:rPr>
        <w:t>analysed</w:t>
      </w:r>
      <w:proofErr w:type="spellEnd"/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9"/>
        <w:gridCol w:w="1700"/>
        <w:gridCol w:w="930"/>
        <w:gridCol w:w="807"/>
        <w:gridCol w:w="1280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833229" w:rsidRPr="001D2F4D" w14:paraId="3F5A8039" w14:textId="77777777" w:rsidTr="00E63F5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A68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G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52C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76BA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Log2(FC) </w:t>
            </w:r>
            <w:r w:rsidRPr="001D2F4D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33229" w:rsidRPr="001D2F4D" w14:paraId="6D64A7EA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5E35A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FA29A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DBC8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TuM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70F1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TC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7AC31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CaLCu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B2C3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AF75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ED30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20C3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B193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3CD5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I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8710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4A96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BL</w:t>
            </w:r>
          </w:p>
        </w:tc>
      </w:tr>
      <w:tr w:rsidR="00833229" w:rsidRPr="001D2F4D" w14:paraId="51D0046D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BCBC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1G1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5488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D63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1DD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34D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3DF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7A4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9D2E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0C0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5AE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972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8C5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789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</w:tr>
      <w:tr w:rsidR="00833229" w:rsidRPr="001D2F4D" w14:paraId="42DF6AEF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BAD1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3G1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A903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9DB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AC0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484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0E8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2E8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A55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F29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771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CC6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635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D01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833229" w:rsidRPr="001D2F4D" w14:paraId="4A57C8FF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2579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3G1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53D8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6AD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D77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681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0F5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760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74B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1EB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661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79D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315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3A6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833229" w:rsidRPr="001D2F4D" w14:paraId="01DABB3C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C118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5G0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831E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081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2D4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BFC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441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E7D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F3C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CB4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015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BAE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5DB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521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1</w:t>
            </w:r>
          </w:p>
        </w:tc>
      </w:tr>
      <w:tr w:rsidR="00833229" w:rsidRPr="001D2F4D" w14:paraId="14AE4140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AAEA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2G2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9CBE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E54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020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C4C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E8B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B50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CE9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AEB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0C0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6F6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0D8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9E2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</w:tr>
      <w:tr w:rsidR="00833229" w:rsidRPr="001D2F4D" w14:paraId="1D674FE6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F55C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4G2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C4B5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180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172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70D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64E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394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261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7E5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CED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AB8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28D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F00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5</w:t>
            </w:r>
          </w:p>
        </w:tc>
      </w:tr>
      <w:tr w:rsidR="00833229" w:rsidRPr="001D2F4D" w14:paraId="1EFB169A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F5DC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1G3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C174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526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723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529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7EA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DE82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A99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9B2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7DC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841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857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521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</w:tr>
      <w:tr w:rsidR="00833229" w:rsidRPr="001D2F4D" w14:paraId="763CDFEF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D349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4G0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59FB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D07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6C3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932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63A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EC5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AA0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1DF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9E5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1A4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A3A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2EA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7</w:t>
            </w:r>
          </w:p>
        </w:tc>
      </w:tr>
      <w:tr w:rsidR="00833229" w:rsidRPr="001D2F4D" w14:paraId="7D493996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CC29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1G4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0FF1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829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C63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841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A10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228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E4E8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DDA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C58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9E6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53C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ACA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9</w:t>
            </w:r>
          </w:p>
        </w:tc>
      </w:tr>
      <w:tr w:rsidR="00833229" w:rsidRPr="001D2F4D" w14:paraId="4C7F7F24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3529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2G1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67E5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9BB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F8B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B0F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F8E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C70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37B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E98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D01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785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AE5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5E4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0</w:t>
            </w:r>
          </w:p>
        </w:tc>
      </w:tr>
      <w:tr w:rsidR="00833229" w:rsidRPr="001D2F4D" w14:paraId="13630312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6E81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4G36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3052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6B0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5F4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228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17D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A22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35C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6F4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DC4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EE6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D85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0D5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  <w:tr w:rsidR="00833229" w:rsidRPr="001D2F4D" w14:paraId="38C95F4A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7BD1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2G4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D632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0AC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C96E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850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734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5B08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460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773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831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FA7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04D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77A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9</w:t>
            </w:r>
          </w:p>
        </w:tc>
      </w:tr>
      <w:tr w:rsidR="00833229" w:rsidRPr="001D2F4D" w14:paraId="6FB6C752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60C5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4G0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20FD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3EF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2DE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865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5AC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EC46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FAB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3A2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F2E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C17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DC0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BE9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30</w:t>
            </w:r>
          </w:p>
        </w:tc>
      </w:tr>
      <w:tr w:rsidR="00833229" w:rsidRPr="001D2F4D" w14:paraId="447655FE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7E4A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1G1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B8AB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LKBH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6584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5A4A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7A9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AA3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2FB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048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A8F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608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C965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0FB2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D7A3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04</w:t>
            </w:r>
          </w:p>
        </w:tc>
      </w:tr>
      <w:tr w:rsidR="00833229" w:rsidRPr="001D2F4D" w14:paraId="2B94A4B3" w14:textId="77777777" w:rsidTr="00E63F50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DB995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T2G14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54779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PR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3A53B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68BB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AF00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722BF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CC9F0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BB9C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2ECF9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9D297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0C54C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B14D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7B5C1" w14:textId="77777777" w:rsidR="00833229" w:rsidRPr="001D2F4D" w:rsidRDefault="00833229" w:rsidP="00E63F50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</w:tr>
      <w:tr w:rsidR="00833229" w:rsidRPr="001D2F4D" w14:paraId="2C52DD0C" w14:textId="77777777" w:rsidTr="00E63F50">
        <w:trPr>
          <w:trHeight w:val="20"/>
          <w:jc w:val="center"/>
        </w:trPr>
        <w:tc>
          <w:tcPr>
            <w:tcW w:w="12960" w:type="dxa"/>
            <w:gridSpan w:val="13"/>
            <w:tcBorders>
              <w:top w:val="single" w:sz="4" w:space="0" w:color="auto"/>
              <w:left w:val="single" w:sz="4" w:space="0" w:color="FFFFFF"/>
              <w:right w:val="nil"/>
            </w:tcBorders>
            <w:shd w:val="clear" w:color="auto" w:fill="auto"/>
            <w:noWrap/>
          </w:tcPr>
          <w:p w14:paraId="007F3CF9" w14:textId="77777777" w:rsidR="00833229" w:rsidRPr="001D2F4D" w:rsidRDefault="00833229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E0DEB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TuMV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, turnip mosaic virus; TCV, turnip crinkle virus;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CaLCuV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, cabbage leaf curl virus; SA, salicylic acid; JA, methyl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jasmonate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; ABA,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abscisic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 acid; ACC, aminocyclopropane-1-carboxylic acid; GA,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gibberellic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 acid; IAA, indole-3-acetic acid; CK,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zeatin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; BL,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brassinolide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n.a</w:t>
            </w:r>
            <w:proofErr w:type="spellEnd"/>
            <w:r w:rsidRPr="001D2F4D">
              <w:rPr>
                <w:rFonts w:eastAsia="Times New Roman" w:cs="Arial"/>
                <w:color w:val="000000"/>
                <w:sz w:val="20"/>
                <w:szCs w:val="20"/>
              </w:rPr>
              <w:t>., not detected.</w:t>
            </w:r>
          </w:p>
        </w:tc>
      </w:tr>
    </w:tbl>
    <w:p w14:paraId="0483FB85" w14:textId="77777777" w:rsidR="006B750F" w:rsidRDefault="006B750F"/>
    <w:sectPr w:rsidR="006B750F" w:rsidSect="008332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229"/>
    <w:rsid w:val="00136F40"/>
    <w:rsid w:val="006B750F"/>
    <w:rsid w:val="007908E0"/>
    <w:rsid w:val="00833229"/>
    <w:rsid w:val="008E765C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552E"/>
  <w15:chartTrackingRefBased/>
  <w15:docId w15:val="{352FEA55-EC89-324B-A073-DCE1D29A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229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229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833229"/>
    <w:rPr>
      <w:rFonts w:ascii="Arial" w:eastAsia="SimSun" w:hAnsi="Arial" w:cs="Times New Roman"/>
      <w:b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Bangara Raju T.</cp:lastModifiedBy>
  <cp:revision>2</cp:revision>
  <dcterms:created xsi:type="dcterms:W3CDTF">2022-05-25T13:03:00Z</dcterms:created>
  <dcterms:modified xsi:type="dcterms:W3CDTF">2022-06-13T04:28:00Z</dcterms:modified>
</cp:coreProperties>
</file>